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D0FD5" w14:textId="1DB4E06B" w:rsidR="00013A3C" w:rsidRPr="00545018" w:rsidRDefault="00013A3C" w:rsidP="00013A3C">
      <w:pPr>
        <w:jc w:val="both"/>
        <w:rPr>
          <w:sz w:val="20"/>
          <w:szCs w:val="20"/>
        </w:rPr>
      </w:pPr>
      <w:r w:rsidRPr="00545018">
        <w:rPr>
          <w:b/>
          <w:sz w:val="20"/>
          <w:szCs w:val="20"/>
        </w:rPr>
        <w:t xml:space="preserve">Supplementary File </w:t>
      </w:r>
      <w:r w:rsidR="004D055A">
        <w:rPr>
          <w:b/>
          <w:sz w:val="20"/>
          <w:szCs w:val="20"/>
        </w:rPr>
        <w:t>2</w:t>
      </w:r>
      <w:r w:rsidRPr="00545018">
        <w:rPr>
          <w:b/>
          <w:sz w:val="20"/>
          <w:szCs w:val="20"/>
        </w:rPr>
        <w:t>: Study and Demographic Characteristics</w:t>
      </w:r>
    </w:p>
    <w:p w14:paraId="40255D02" w14:textId="77777777" w:rsidR="00013A3C" w:rsidRPr="00545018" w:rsidRDefault="00013A3C" w:rsidP="00013A3C">
      <w:pPr>
        <w:jc w:val="both"/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200"/>
        <w:gridCol w:w="1470"/>
        <w:gridCol w:w="1746"/>
        <w:gridCol w:w="767"/>
        <w:gridCol w:w="1166"/>
        <w:gridCol w:w="1400"/>
        <w:gridCol w:w="1200"/>
        <w:gridCol w:w="1152"/>
        <w:gridCol w:w="1225"/>
        <w:gridCol w:w="541"/>
        <w:gridCol w:w="812"/>
      </w:tblGrid>
      <w:tr w:rsidR="00013A3C" w:rsidRPr="00545018" w14:paraId="79743166" w14:textId="77777777" w:rsidTr="006D7F75">
        <w:tc>
          <w:tcPr>
            <w:tcW w:w="455" w:type="pct"/>
          </w:tcPr>
          <w:p w14:paraId="746DEEA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Author &amp; year </w:t>
            </w:r>
          </w:p>
          <w:p w14:paraId="3869E0E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50E5BC2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Type of HTN</w:t>
            </w:r>
          </w:p>
          <w:p w14:paraId="18712EB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491AF66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iagnostic criteria</w:t>
            </w:r>
          </w:p>
          <w:p w14:paraId="2A6CB7C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27D2EA4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Age (mean/median/</w:t>
            </w:r>
            <w:r>
              <w:rPr>
                <w:sz w:val="20"/>
                <w:szCs w:val="20"/>
              </w:rPr>
              <w:t>ran</w:t>
            </w:r>
            <w:r w:rsidRPr="00545018">
              <w:rPr>
                <w:sz w:val="20"/>
                <w:szCs w:val="20"/>
              </w:rPr>
              <w:t>ge)</w:t>
            </w:r>
          </w:p>
          <w:p w14:paraId="6172FE0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1388815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% Female</w:t>
            </w:r>
          </w:p>
          <w:p w14:paraId="76D72A9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378ACFD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tudy design</w:t>
            </w:r>
          </w:p>
          <w:p w14:paraId="6353EF8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2618DD0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tting/ethnicity</w:t>
            </w:r>
          </w:p>
          <w:p w14:paraId="22E3CD8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8507D2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 or Retrospective</w:t>
            </w:r>
          </w:p>
          <w:p w14:paraId="62DEE59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1C1B8FB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ampling technique</w:t>
            </w:r>
          </w:p>
          <w:p w14:paraId="6864B3C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A5276E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ample size</w:t>
            </w:r>
          </w:p>
          <w:p w14:paraId="48A8FF1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164F20F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Follow period</w:t>
            </w:r>
          </w:p>
          <w:p w14:paraId="74AFCCF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1756EC8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untry</w:t>
            </w:r>
          </w:p>
          <w:p w14:paraId="7CBCFE4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13AA6173" w14:textId="77777777" w:rsidTr="006D7F75">
        <w:tc>
          <w:tcPr>
            <w:tcW w:w="455" w:type="pct"/>
          </w:tcPr>
          <w:p w14:paraId="7998120F" w14:textId="3518D067" w:rsidR="00013A3C" w:rsidRPr="00545018" w:rsidRDefault="00ED3197" w:rsidP="00013A3C">
            <w:pPr>
              <w:jc w:val="both"/>
              <w:rPr>
                <w:sz w:val="20"/>
                <w:szCs w:val="20"/>
              </w:rPr>
            </w:pPr>
            <w:r w:rsidRPr="00ED3197">
              <w:rPr>
                <w:sz w:val="20"/>
                <w:szCs w:val="20"/>
              </w:rPr>
              <w:t>Bunjitpimol &amp; Somrongthon</w:t>
            </w:r>
            <w:r>
              <w:rPr>
                <w:sz w:val="20"/>
                <w:szCs w:val="20"/>
              </w:rPr>
              <w:t>g</w:t>
            </w:r>
            <w:r w:rsidR="00A80EBA">
              <w:rPr>
                <w:sz w:val="20"/>
                <w:szCs w:val="20"/>
              </w:rPr>
              <w:t xml:space="preserve"> [47]</w:t>
            </w:r>
          </w:p>
          <w:p w14:paraId="59F9BAF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5C8676C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</w:t>
            </w:r>
          </w:p>
          <w:p w14:paraId="2D86F94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2E16A60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BP &gt;140 mmHg and/or DBP &gt;90 mmHg</w:t>
            </w:r>
          </w:p>
          <w:p w14:paraId="35EB8CE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2889E65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52.56</w:t>
            </w:r>
          </w:p>
          <w:p w14:paraId="4D558E3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 years</w:t>
            </w:r>
          </w:p>
          <w:p w14:paraId="663C9C5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3E463B0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7.4%</w:t>
            </w:r>
          </w:p>
          <w:p w14:paraId="27524BD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1B342C9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</w:t>
            </w:r>
          </w:p>
          <w:p w14:paraId="3BA0044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04D227E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ivate hospitals in Bangkok, Thailand; Thai ethnicity</w:t>
            </w:r>
          </w:p>
          <w:p w14:paraId="0D51EDF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B23BC4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44FBDB6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0D1D84F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urposive selection</w:t>
            </w:r>
          </w:p>
          <w:p w14:paraId="4082E38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86080AB" w14:textId="0E90FC74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8</w:t>
            </w:r>
            <w:r w:rsidR="006D7F75">
              <w:rPr>
                <w:sz w:val="20"/>
                <w:szCs w:val="20"/>
              </w:rPr>
              <w:t xml:space="preserve"> </w:t>
            </w:r>
          </w:p>
          <w:p w14:paraId="6A45B9BD" w14:textId="37A9AEF8" w:rsidR="006D7F75" w:rsidRDefault="006D7F75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34)</w:t>
            </w:r>
          </w:p>
          <w:p w14:paraId="58527901" w14:textId="6F30C831" w:rsidR="006D7F75" w:rsidRPr="00545018" w:rsidRDefault="006D7F75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34)</w:t>
            </w:r>
          </w:p>
          <w:p w14:paraId="2935284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7756943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-</w:t>
            </w:r>
          </w:p>
          <w:p w14:paraId="4F7FED5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79C0549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Thailand</w:t>
            </w:r>
          </w:p>
          <w:p w14:paraId="627A94C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6452F256" w14:textId="77777777" w:rsidTr="006D7F75">
        <w:tc>
          <w:tcPr>
            <w:tcW w:w="455" w:type="pct"/>
          </w:tcPr>
          <w:p w14:paraId="0A693360" w14:textId="75B99A24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icolini et al.</w:t>
            </w:r>
            <w:r w:rsidR="000A0F8C">
              <w:rPr>
                <w:sz w:val="20"/>
                <w:szCs w:val="20"/>
              </w:rPr>
              <w:t xml:space="preserve"> </w:t>
            </w:r>
            <w:r w:rsidR="00A80EBA">
              <w:rPr>
                <w:sz w:val="20"/>
                <w:szCs w:val="20"/>
              </w:rPr>
              <w:t>[45]</w:t>
            </w:r>
          </w:p>
          <w:p w14:paraId="00E49F0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5DB4948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</w:t>
            </w:r>
          </w:p>
          <w:p w14:paraId="73B2A42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274F8E4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BP ≥ 140 or DBP ≥ 90 mmHg or on treatment</w:t>
            </w:r>
          </w:p>
          <w:p w14:paraId="3212499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029DA26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59.0 ± 14.5 years;</w:t>
            </w:r>
          </w:p>
          <w:p w14:paraId="746C625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7D05BFC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49%</w:t>
            </w:r>
          </w:p>
          <w:p w14:paraId="609A54B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1BB09ED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ized Controlled Trial</w:t>
            </w:r>
          </w:p>
          <w:p w14:paraId="61CB487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4EA808A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imary care, Italy</w:t>
            </w:r>
          </w:p>
          <w:p w14:paraId="1F61899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BE8879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22A7E52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1E1010D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allocation</w:t>
            </w:r>
          </w:p>
          <w:p w14:paraId="69620C7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1856308" w14:textId="550AC792" w:rsidR="00013A3C" w:rsidRDefault="006D7F75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  <w:p w14:paraId="49F24FA4" w14:textId="41D7345C" w:rsidR="006D7F75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102)</w:t>
            </w:r>
          </w:p>
          <w:p w14:paraId="6FE63206" w14:textId="3BF7D144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101)</w:t>
            </w:r>
          </w:p>
          <w:p w14:paraId="25352B6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03CE23A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 months</w:t>
            </w:r>
          </w:p>
          <w:p w14:paraId="163A510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5642419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taly</w:t>
            </w:r>
          </w:p>
          <w:p w14:paraId="46DB40D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0024B3D7" w14:textId="77777777" w:rsidTr="006D7F75">
        <w:tc>
          <w:tcPr>
            <w:tcW w:w="455" w:type="pct"/>
          </w:tcPr>
          <w:p w14:paraId="5D27A79B" w14:textId="6C5B485E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lgendy et al.</w:t>
            </w:r>
            <w:r w:rsidR="00A80EBA">
              <w:rPr>
                <w:sz w:val="20"/>
                <w:szCs w:val="20"/>
              </w:rPr>
              <w:t xml:space="preserve"> [48]</w:t>
            </w:r>
          </w:p>
          <w:p w14:paraId="5555C16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55E9229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cally classified</w:t>
            </w:r>
          </w:p>
          <w:p w14:paraId="6BE118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35730D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19D6E3F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63F36A1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58.80 ± 10.04 years</w:t>
            </w:r>
          </w:p>
          <w:p w14:paraId="0C3AEB6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4B64799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72%</w:t>
            </w:r>
          </w:p>
          <w:p w14:paraId="689AA7F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7CBBE5A7" w14:textId="3AC1B7A0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le group pre-post </w:t>
            </w:r>
          </w:p>
          <w:p w14:paraId="77FDB1E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5A9F473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Two </w:t>
            </w:r>
          </w:p>
          <w:p w14:paraId="2B7B96F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ospitals in the governorates of Alexandria and Kafr El</w:t>
            </w:r>
          </w:p>
          <w:p w14:paraId="3F5C66D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hiekh</w:t>
            </w:r>
          </w:p>
          <w:p w14:paraId="56E2146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A35AC8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382798B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621AAC1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3449327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7210073" w14:textId="34AE38A3" w:rsidR="00013A3C" w:rsidRDefault="006D7F75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*</w:t>
            </w:r>
          </w:p>
          <w:p w14:paraId="3417934B" w14:textId="4951F016" w:rsidR="006D7F75" w:rsidRDefault="00344F3A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r w:rsidR="006D7F75">
              <w:rPr>
                <w:sz w:val="20"/>
                <w:szCs w:val="20"/>
              </w:rPr>
              <w:t xml:space="preserve"> (300)</w:t>
            </w:r>
          </w:p>
          <w:p w14:paraId="077A7180" w14:textId="1B9BBB23" w:rsidR="006D7F75" w:rsidRDefault="00344F3A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</w:t>
            </w:r>
            <w:r w:rsidR="006D7F75">
              <w:rPr>
                <w:sz w:val="20"/>
                <w:szCs w:val="20"/>
              </w:rPr>
              <w:t xml:space="preserve"> (300)</w:t>
            </w:r>
          </w:p>
          <w:p w14:paraId="73523712" w14:textId="77777777" w:rsidR="006D7F75" w:rsidRDefault="006D7F75" w:rsidP="00013A3C">
            <w:pPr>
              <w:jc w:val="both"/>
              <w:rPr>
                <w:sz w:val="20"/>
                <w:szCs w:val="20"/>
              </w:rPr>
            </w:pPr>
          </w:p>
          <w:p w14:paraId="1DEAC3BC" w14:textId="77777777" w:rsidR="006D7F75" w:rsidRPr="00545018" w:rsidRDefault="006D7F75" w:rsidP="00013A3C">
            <w:pPr>
              <w:jc w:val="both"/>
              <w:rPr>
                <w:sz w:val="20"/>
                <w:szCs w:val="20"/>
              </w:rPr>
            </w:pPr>
          </w:p>
          <w:p w14:paraId="481B2F1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55EA742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 months</w:t>
            </w:r>
          </w:p>
          <w:p w14:paraId="1E77AEA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7073068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gypt</w:t>
            </w:r>
          </w:p>
          <w:p w14:paraId="07CDE05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7CD3B18E" w14:textId="77777777" w:rsidTr="006D7F75">
        <w:tc>
          <w:tcPr>
            <w:tcW w:w="455" w:type="pct"/>
          </w:tcPr>
          <w:p w14:paraId="1B13FC1A" w14:textId="04F43091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Ferrara et al. </w:t>
            </w:r>
            <w:r w:rsidR="00A80EBA">
              <w:rPr>
                <w:sz w:val="20"/>
                <w:szCs w:val="20"/>
              </w:rPr>
              <w:t>[46]</w:t>
            </w:r>
          </w:p>
          <w:p w14:paraId="68BB1F6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6DAF9B5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Arterial hypertension (not further subclassified)</w:t>
            </w:r>
          </w:p>
          <w:p w14:paraId="04E8116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55F1904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table BP with drug therapy in prior 6 months; baseline SBP ≥132 mm Hg, DBP ≥83 mm Hg</w:t>
            </w:r>
          </w:p>
          <w:p w14:paraId="2F392CD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3F7B0D2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: 56.4 ± 9.5</w:t>
            </w:r>
          </w:p>
          <w:p w14:paraId="6EB4561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1758017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47.9%</w:t>
            </w:r>
          </w:p>
          <w:p w14:paraId="263DA40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25CA59F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RCT </w:t>
            </w:r>
          </w:p>
          <w:p w14:paraId="5EE92B4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322DE32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Outpatient clinic, Italy</w:t>
            </w:r>
          </w:p>
          <w:p w14:paraId="257087B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69135FE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27540F3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5ED998E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5CCCF9B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3E95BD99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188</w:t>
            </w:r>
          </w:p>
          <w:p w14:paraId="0E198422" w14:textId="1AD9813B" w:rsidR="006D7F75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94)</w:t>
            </w:r>
          </w:p>
          <w:p w14:paraId="03EEC7B3" w14:textId="58043D6B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94)</w:t>
            </w:r>
          </w:p>
          <w:p w14:paraId="183A4298" w14:textId="77777777" w:rsidR="006D7F75" w:rsidRPr="00545018" w:rsidRDefault="006D7F75" w:rsidP="00013A3C">
            <w:pPr>
              <w:jc w:val="both"/>
              <w:rPr>
                <w:sz w:val="20"/>
                <w:szCs w:val="20"/>
              </w:rPr>
            </w:pPr>
          </w:p>
          <w:p w14:paraId="11976CA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7930F75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2 years</w:t>
            </w:r>
          </w:p>
          <w:p w14:paraId="668EDF2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121323A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taly</w:t>
            </w:r>
          </w:p>
          <w:p w14:paraId="034B5A4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346B333D" w14:textId="77777777" w:rsidTr="006D7F75">
        <w:tc>
          <w:tcPr>
            <w:tcW w:w="455" w:type="pct"/>
          </w:tcPr>
          <w:p w14:paraId="604F8B46" w14:textId="26F7EC3D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Gabiola et al. </w:t>
            </w:r>
            <w:r w:rsidR="00A80EBA">
              <w:rPr>
                <w:sz w:val="20"/>
                <w:szCs w:val="20"/>
              </w:rPr>
              <w:t>[49]</w:t>
            </w:r>
          </w:p>
          <w:p w14:paraId="669EE28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866518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cally classified</w:t>
            </w:r>
          </w:p>
          <w:p w14:paraId="0852901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626FB44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Range of 130–159/90–99 mmHg, </w:t>
            </w:r>
          </w:p>
          <w:p w14:paraId="7263D86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 xml:space="preserve">based on the Joint National Committee on Prevention, </w:t>
            </w:r>
          </w:p>
          <w:p w14:paraId="7B7245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etection, Evaluation, and Treatment of High Blood pres</w:t>
            </w:r>
          </w:p>
          <w:p w14:paraId="69DE6E9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ure (JNC7) criteria for stage 1 hypertension and pre-hyper</w:t>
            </w:r>
          </w:p>
          <w:p w14:paraId="15458AC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tension.</w:t>
            </w:r>
          </w:p>
          <w:p w14:paraId="27E9815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4413649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Median: 49.5 (40.75, 56.38)</w:t>
            </w:r>
          </w:p>
          <w:p w14:paraId="370685A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1041B26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75.4%</w:t>
            </w:r>
          </w:p>
          <w:p w14:paraId="4366F53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5FDADF6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mmunity trial</w:t>
            </w:r>
          </w:p>
          <w:p w14:paraId="6AB86B3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3FF7360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Two main communities (barangays) in</w:t>
            </w:r>
          </w:p>
          <w:p w14:paraId="09E0010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District V of Manila, Philippines</w:t>
            </w:r>
          </w:p>
          <w:p w14:paraId="719477F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67CBBD7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Prospective</w:t>
            </w:r>
          </w:p>
          <w:p w14:paraId="0E312E1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0FC10AD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nvenience sampling</w:t>
            </w:r>
          </w:p>
          <w:p w14:paraId="7BCA54B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1C21C70E" w14:textId="67AB735D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1</w:t>
            </w:r>
            <w:r w:rsidR="006D720C">
              <w:rPr>
                <w:sz w:val="20"/>
                <w:szCs w:val="20"/>
              </w:rPr>
              <w:t>59</w:t>
            </w:r>
          </w:p>
          <w:p w14:paraId="7C1D76D8" w14:textId="0BD5EA02" w:rsidR="006D7F75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</w:t>
            </w:r>
            <w:r w:rsidR="006D720C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)</w:t>
            </w:r>
          </w:p>
          <w:p w14:paraId="11653063" w14:textId="290E5F56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</w:t>
            </w:r>
            <w:r w:rsidR="006D720C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)</w:t>
            </w:r>
          </w:p>
          <w:p w14:paraId="53303992" w14:textId="77777777" w:rsidR="006D7F75" w:rsidRPr="00545018" w:rsidRDefault="006D7F75" w:rsidP="00013A3C">
            <w:pPr>
              <w:jc w:val="both"/>
              <w:rPr>
                <w:sz w:val="20"/>
                <w:szCs w:val="20"/>
              </w:rPr>
            </w:pPr>
          </w:p>
          <w:p w14:paraId="56DE293E" w14:textId="77777777" w:rsidR="00013A3C" w:rsidRPr="00545018" w:rsidRDefault="00013A3C" w:rsidP="006D7F7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23E1227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6 months</w:t>
            </w:r>
          </w:p>
          <w:p w14:paraId="0EF3FB2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0F6214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Philippines</w:t>
            </w:r>
          </w:p>
          <w:p w14:paraId="3D67065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131E27FD" w14:textId="77777777" w:rsidTr="006D7F75">
        <w:tc>
          <w:tcPr>
            <w:tcW w:w="455" w:type="pct"/>
          </w:tcPr>
          <w:p w14:paraId="0F9979C3" w14:textId="099086EA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azratigonbad et al.</w:t>
            </w:r>
            <w:r w:rsidR="000A0F8C">
              <w:rPr>
                <w:sz w:val="20"/>
                <w:szCs w:val="20"/>
              </w:rPr>
              <w:t xml:space="preserve"> [41]</w:t>
            </w:r>
          </w:p>
          <w:p w14:paraId="0DE0F61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0A4CEE4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imary hypertension</w:t>
            </w:r>
          </w:p>
          <w:p w14:paraId="445DD62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5EEEB25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063CE20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68B86E1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49.46 (7.09)</w:t>
            </w:r>
          </w:p>
          <w:p w14:paraId="0663C3F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3C60C3C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71.8%</w:t>
            </w:r>
          </w:p>
          <w:p w14:paraId="6742765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7BC3B0E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</w:t>
            </w:r>
          </w:p>
          <w:p w14:paraId="1D66E6C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0FAF941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ublic health care centers in Tehran, Iran</w:t>
            </w:r>
          </w:p>
          <w:p w14:paraId="5DD11A9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9F6ADD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4778ACE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7B8F28C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nvenience sampling</w:t>
            </w:r>
          </w:p>
          <w:p w14:paraId="3E1B95C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434EFF70" w14:textId="63ED9884" w:rsidR="00013A3C" w:rsidRPr="00545018" w:rsidRDefault="006D720C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14:paraId="269C2F30" w14:textId="6D6E7B43" w:rsidR="006D7F75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. </w:t>
            </w:r>
            <w:r w:rsidR="006D720C">
              <w:rPr>
                <w:sz w:val="20"/>
                <w:szCs w:val="20"/>
              </w:rPr>
              <w:t>(45</w:t>
            </w:r>
            <w:r>
              <w:rPr>
                <w:sz w:val="20"/>
                <w:szCs w:val="20"/>
              </w:rPr>
              <w:t>)</w:t>
            </w:r>
          </w:p>
          <w:p w14:paraId="50CB0579" w14:textId="6B341DAD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</w:t>
            </w:r>
            <w:r w:rsidR="006D720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  <w:p w14:paraId="48AA525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4925A79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2 months</w:t>
            </w:r>
          </w:p>
          <w:p w14:paraId="449B8A2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1E10A1E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Iran </w:t>
            </w:r>
          </w:p>
          <w:p w14:paraId="7F203F0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42948251" w14:textId="77777777" w:rsidTr="006D7F75">
        <w:tc>
          <w:tcPr>
            <w:tcW w:w="455" w:type="pct"/>
          </w:tcPr>
          <w:p w14:paraId="06F0DCEC" w14:textId="08946586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Hunt et al. </w:t>
            </w:r>
            <w:r w:rsidR="000A0F8C">
              <w:rPr>
                <w:sz w:val="20"/>
                <w:szCs w:val="20"/>
              </w:rPr>
              <w:t>[37]</w:t>
            </w:r>
          </w:p>
          <w:p w14:paraId="6157EC3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050D4FA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ild Hypertension</w:t>
            </w:r>
          </w:p>
          <w:p w14:paraId="6AB5551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498E3FA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ast BP 140–159/90–99 mmHg from EMR</w:t>
            </w:r>
          </w:p>
          <w:p w14:paraId="712BC90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37CBB43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69.2 years (SD 12.4)</w:t>
            </w:r>
          </w:p>
          <w:p w14:paraId="1CCE3F8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2F68272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7%</w:t>
            </w:r>
          </w:p>
          <w:p w14:paraId="49B3392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7BA5085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, Randomized, Controlled, Single-Blind Trial</w:t>
            </w:r>
          </w:p>
          <w:p w14:paraId="053D52F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1CA4761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imary care clinics in Portland, Oregon; mostly white ethnicity</w:t>
            </w:r>
          </w:p>
          <w:p w14:paraId="6C54331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537E8A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7CE5CBB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16C47B4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Random selection </w:t>
            </w:r>
          </w:p>
          <w:p w14:paraId="0ABB1AC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46FE3987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312 </w:t>
            </w:r>
          </w:p>
          <w:p w14:paraId="1EA597E0" w14:textId="5D47DB16" w:rsidR="006D7F75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</w:t>
            </w:r>
            <w:r w:rsidR="005C253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2)</w:t>
            </w:r>
          </w:p>
          <w:p w14:paraId="51C02086" w14:textId="2F61E3FC" w:rsidR="006D7F75" w:rsidRPr="00545018" w:rsidRDefault="006D7F75" w:rsidP="006D7F7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150)</w:t>
            </w:r>
          </w:p>
          <w:p w14:paraId="1F97D3D0" w14:textId="77777777" w:rsidR="006D7F75" w:rsidRPr="00545018" w:rsidRDefault="006D7F75" w:rsidP="00013A3C">
            <w:pPr>
              <w:jc w:val="both"/>
              <w:rPr>
                <w:sz w:val="20"/>
                <w:szCs w:val="20"/>
              </w:rPr>
            </w:pPr>
          </w:p>
          <w:p w14:paraId="21F1BA9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51904F2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1 year (±3 months)</w:t>
            </w:r>
          </w:p>
          <w:p w14:paraId="283987A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214D3A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A</w:t>
            </w:r>
          </w:p>
          <w:p w14:paraId="34086EE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02294868" w14:textId="77777777" w:rsidTr="006D7F75">
        <w:tc>
          <w:tcPr>
            <w:tcW w:w="455" w:type="pct"/>
          </w:tcPr>
          <w:p w14:paraId="56583FCE" w14:textId="0E641F2D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Jafari et al.</w:t>
            </w:r>
            <w:r w:rsidR="000A0F8C">
              <w:rPr>
                <w:sz w:val="20"/>
                <w:szCs w:val="20"/>
              </w:rPr>
              <w:t xml:space="preserve"> [42]</w:t>
            </w:r>
          </w:p>
          <w:p w14:paraId="1294AEA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6CFC4CC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 (not further specified)</w:t>
            </w:r>
          </w:p>
          <w:p w14:paraId="261B270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7AB5B1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27649A0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597613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57 ± 6.5 years</w:t>
            </w:r>
          </w:p>
          <w:p w14:paraId="21D4135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5FF7BDA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tated</w:t>
            </w:r>
          </w:p>
          <w:p w14:paraId="3E33E54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67F0537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</w:t>
            </w:r>
          </w:p>
          <w:p w14:paraId="09BF320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06EE438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An educational hospital in Isfahan, Iran,</w:t>
            </w:r>
          </w:p>
          <w:p w14:paraId="7DA172D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5BFE2B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1D6A933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1C9EE9B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nvenience sampling</w:t>
            </w:r>
          </w:p>
          <w:p w14:paraId="1779F76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3D156BB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0</w:t>
            </w:r>
          </w:p>
          <w:p w14:paraId="68D89871" w14:textId="435345DB" w:rsidR="006D720C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30)</w:t>
            </w:r>
          </w:p>
          <w:p w14:paraId="585D16B1" w14:textId="63A5AB07" w:rsidR="006D720C" w:rsidRPr="00545018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30)</w:t>
            </w:r>
          </w:p>
          <w:p w14:paraId="79D2D70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2890D9B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weeks</w:t>
            </w:r>
          </w:p>
          <w:p w14:paraId="57FC890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0E22E6E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ran</w:t>
            </w:r>
          </w:p>
          <w:p w14:paraId="6C011FA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53522522" w14:textId="77777777" w:rsidTr="006D7F75">
        <w:tc>
          <w:tcPr>
            <w:tcW w:w="455" w:type="pct"/>
          </w:tcPr>
          <w:p w14:paraId="04CB6A5E" w14:textId="0810EBC0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James et al.</w:t>
            </w:r>
            <w:r w:rsidR="000A0F8C">
              <w:rPr>
                <w:sz w:val="20"/>
                <w:szCs w:val="20"/>
              </w:rPr>
              <w:t xml:space="preserve"> [50]</w:t>
            </w:r>
          </w:p>
          <w:p w14:paraId="0ABC4E8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51E3CB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Not specifically classified; general </w:t>
            </w:r>
            <w:r w:rsidRPr="00545018">
              <w:rPr>
                <w:sz w:val="20"/>
                <w:szCs w:val="20"/>
              </w:rPr>
              <w:lastRenderedPageBreak/>
              <w:t>hypertension cases</w:t>
            </w:r>
          </w:p>
          <w:p w14:paraId="240D4B8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2D181CD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 xml:space="preserve">Clinically diagnosed hypertension receiving </w:t>
            </w:r>
            <w:r w:rsidRPr="00545018">
              <w:rPr>
                <w:sz w:val="20"/>
                <w:szCs w:val="20"/>
              </w:rPr>
              <w:lastRenderedPageBreak/>
              <w:t>treatment for ≥2 months; SBP ≥140 or DBP ≥90 mmHg (or ≥150/90 mmHg for patients ≥80 years)</w:t>
            </w:r>
          </w:p>
          <w:p w14:paraId="11173BE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4362A21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 xml:space="preserve">Mean: 67.36±12.97 (intervention), </w:t>
            </w:r>
            <w:r w:rsidRPr="00545018">
              <w:rPr>
                <w:sz w:val="20"/>
                <w:szCs w:val="20"/>
              </w:rPr>
              <w:lastRenderedPageBreak/>
              <w:t>64.76±13.18 (control)</w:t>
            </w:r>
          </w:p>
          <w:p w14:paraId="39F0AED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61700BD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 xml:space="preserve">57.6% </w:t>
            </w:r>
          </w:p>
          <w:p w14:paraId="2283884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2B10F79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n-randomised controlled trial</w:t>
            </w:r>
          </w:p>
          <w:p w14:paraId="44F670B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3D4EB35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 xml:space="preserve">Kamjong block, Kamjong district, </w:t>
            </w:r>
            <w:r w:rsidRPr="00545018">
              <w:rPr>
                <w:sz w:val="20"/>
                <w:szCs w:val="20"/>
              </w:rPr>
              <w:lastRenderedPageBreak/>
              <w:t>Manipur, India</w:t>
            </w:r>
          </w:p>
          <w:p w14:paraId="0F42AD1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0BF6B30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Prospective</w:t>
            </w:r>
          </w:p>
          <w:p w14:paraId="123E05E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707649C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Convenience sampling with lottery </w:t>
            </w:r>
            <w:r w:rsidRPr="00545018">
              <w:rPr>
                <w:sz w:val="20"/>
                <w:szCs w:val="20"/>
              </w:rPr>
              <w:lastRenderedPageBreak/>
              <w:t>method for group allocation</w:t>
            </w:r>
          </w:p>
          <w:p w14:paraId="04F8909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4ECEAC2B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66</w:t>
            </w:r>
          </w:p>
          <w:p w14:paraId="26424E4D" w14:textId="4AF64133" w:rsidR="006D720C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33)</w:t>
            </w:r>
          </w:p>
          <w:p w14:paraId="58C2B5B0" w14:textId="25826C38" w:rsidR="006D720C" w:rsidRPr="00545018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33)</w:t>
            </w:r>
          </w:p>
          <w:p w14:paraId="69AFCEE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18A05EB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months</w:t>
            </w:r>
          </w:p>
          <w:p w14:paraId="5B5F39B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6F3554F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India</w:t>
            </w:r>
          </w:p>
          <w:p w14:paraId="6C09E99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6513B50D" w14:textId="77777777" w:rsidTr="006D7F75">
        <w:tc>
          <w:tcPr>
            <w:tcW w:w="455" w:type="pct"/>
          </w:tcPr>
          <w:p w14:paraId="116771E1" w14:textId="2724CC0E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Johnson et al.</w:t>
            </w:r>
            <w:r w:rsidR="000A0F8C">
              <w:rPr>
                <w:sz w:val="20"/>
                <w:szCs w:val="20"/>
              </w:rPr>
              <w:t xml:space="preserve"> [38]</w:t>
            </w:r>
          </w:p>
          <w:p w14:paraId="4888872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8B4ADE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ncontrolled hypertension</w:t>
            </w:r>
          </w:p>
          <w:p w14:paraId="0680DB4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1869E50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BP ≥140 mmHg or DBP ≥90 mmHg; for diabetics, SBP ≥130 mmHg or DBP ≥80 mmHg</w:t>
            </w:r>
          </w:p>
          <w:p w14:paraId="3183FF0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2FDBA64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56.75 (14.1)</w:t>
            </w:r>
          </w:p>
          <w:p w14:paraId="1887D45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2DEA6E9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6.05%</w:t>
            </w:r>
          </w:p>
          <w:p w14:paraId="15A268C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129AA22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ized controlled trial (4-arm)</w:t>
            </w:r>
          </w:p>
          <w:p w14:paraId="514AFE9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4516CE7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A; predominantly African American population</w:t>
            </w:r>
          </w:p>
          <w:p w14:paraId="16FA6CC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202B590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3A02E90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1CB2DE6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nvenience sampling within clinical practices</w:t>
            </w:r>
          </w:p>
          <w:p w14:paraId="150AF0F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173DA118" w14:textId="77777777" w:rsidR="006D720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52</w:t>
            </w:r>
          </w:p>
          <w:p w14:paraId="389E33CC" w14:textId="5FF93468" w:rsidR="006D720C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203)</w:t>
            </w:r>
          </w:p>
          <w:p w14:paraId="5FCBA5AC" w14:textId="12A13DAD" w:rsidR="00013A3C" w:rsidRPr="00545018" w:rsidRDefault="006D720C" w:rsidP="00013A3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</w:t>
            </w:r>
            <w:r w:rsidRPr="006D720C">
              <w:rPr>
                <w:sz w:val="20"/>
                <w:szCs w:val="20"/>
              </w:rPr>
              <w:t>249</w:t>
            </w:r>
            <w:r>
              <w:rPr>
                <w:sz w:val="20"/>
                <w:szCs w:val="20"/>
              </w:rPr>
              <w:t xml:space="preserve">) </w:t>
            </w:r>
            <w:r w:rsidR="00013A3C" w:rsidRPr="00545018">
              <w:rPr>
                <w:sz w:val="20"/>
                <w:szCs w:val="20"/>
              </w:rPr>
              <w:t xml:space="preserve"> </w:t>
            </w:r>
          </w:p>
          <w:p w14:paraId="229FA52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6190AC8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 months</w:t>
            </w:r>
          </w:p>
          <w:p w14:paraId="06388B1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23BEFF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A</w:t>
            </w:r>
          </w:p>
          <w:p w14:paraId="1071493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24BB65E7" w14:textId="77777777" w:rsidTr="006D7F75">
        <w:tc>
          <w:tcPr>
            <w:tcW w:w="455" w:type="pct"/>
          </w:tcPr>
          <w:p w14:paraId="40159248" w14:textId="0F02CE8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Khani Jeihooni et </w:t>
            </w:r>
            <w:r w:rsidR="000A0F8C">
              <w:rPr>
                <w:sz w:val="20"/>
                <w:szCs w:val="20"/>
              </w:rPr>
              <w:t>al [43]</w:t>
            </w:r>
          </w:p>
          <w:p w14:paraId="1699B6D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2208120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 (not further subtyped)</w:t>
            </w:r>
          </w:p>
          <w:p w14:paraId="2AA93C3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3976D18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e of antihypertensives</w:t>
            </w:r>
          </w:p>
          <w:p w14:paraId="1E503A6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06DE250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53 (14)</w:t>
            </w:r>
          </w:p>
          <w:p w14:paraId="133FC86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10F6D94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5%</w:t>
            </w:r>
          </w:p>
          <w:p w14:paraId="68F945F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3DFCF24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ized controlled clinical trial</w:t>
            </w:r>
          </w:p>
          <w:p w14:paraId="2BE7BC2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7429F1A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Fasa Diabetes Center, Iran</w:t>
            </w:r>
          </w:p>
          <w:p w14:paraId="082819B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0570369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3CE9F00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75AB165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imple random sampling</w:t>
            </w:r>
          </w:p>
          <w:p w14:paraId="3F84C57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63997479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00</w:t>
            </w:r>
          </w:p>
          <w:p w14:paraId="12B33002" w14:textId="071CEECD" w:rsidR="006D720C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150)</w:t>
            </w:r>
          </w:p>
          <w:p w14:paraId="7F457CDD" w14:textId="36894741" w:rsidR="006D720C" w:rsidRPr="00545018" w:rsidRDefault="006D720C" w:rsidP="006D72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. (150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11162FE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1B38AAF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months</w:t>
            </w:r>
          </w:p>
          <w:p w14:paraId="68040E8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7EAE962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ran</w:t>
            </w:r>
          </w:p>
          <w:p w14:paraId="0AC4389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35507F34" w14:textId="77777777" w:rsidTr="006D7F75">
        <w:tc>
          <w:tcPr>
            <w:tcW w:w="455" w:type="pct"/>
          </w:tcPr>
          <w:p w14:paraId="4441041E" w14:textId="79B9C304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Kim et al., </w:t>
            </w:r>
            <w:r w:rsidR="000A0F8C">
              <w:rPr>
                <w:sz w:val="20"/>
                <w:szCs w:val="20"/>
              </w:rPr>
              <w:t>[39]</w:t>
            </w:r>
          </w:p>
          <w:p w14:paraId="0D47CB6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65282A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766B643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10F13FA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BP ≥140 mmHg and/or DBP ≥90 mmHg or on antihypertensive medication</w:t>
            </w:r>
          </w:p>
          <w:p w14:paraId="12235B8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717A576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Mean </w:t>
            </w:r>
            <w:proofErr w:type="gramStart"/>
            <w:r w:rsidRPr="00545018">
              <w:rPr>
                <w:sz w:val="20"/>
                <w:szCs w:val="20"/>
              </w:rPr>
              <w:t>age  =</w:t>
            </w:r>
            <w:proofErr w:type="gramEnd"/>
            <w:r w:rsidRPr="00545018">
              <w:rPr>
                <w:sz w:val="20"/>
                <w:szCs w:val="20"/>
              </w:rPr>
              <w:t xml:space="preserve">  70.9±5.</w:t>
            </w:r>
            <w:proofErr w:type="gramStart"/>
            <w:r w:rsidRPr="00545018">
              <w:rPr>
                <w:sz w:val="20"/>
                <w:szCs w:val="20"/>
              </w:rPr>
              <w:t>3  years</w:t>
            </w:r>
            <w:proofErr w:type="gramEnd"/>
          </w:p>
          <w:p w14:paraId="7D77E7B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7C00C3C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9.9%</w:t>
            </w:r>
          </w:p>
          <w:p w14:paraId="4463659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343DF40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linical controlled trial</w:t>
            </w:r>
          </w:p>
          <w:p w14:paraId="47C8838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726A554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ommunity-based; Korean Americans</w:t>
            </w:r>
          </w:p>
          <w:p w14:paraId="7455E44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E2331D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473CBC6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0015BD4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5D0BF7A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2F29BDB5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69</w:t>
            </w:r>
          </w:p>
          <w:p w14:paraId="5CB30BD9" w14:textId="39B30E0D" w:rsidR="00B273C7" w:rsidRDefault="00B273C7" w:rsidP="00B273C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184)</w:t>
            </w:r>
          </w:p>
          <w:p w14:paraId="5BDA7DBD" w14:textId="5EF90F4B" w:rsidR="00B273C7" w:rsidRPr="00545018" w:rsidRDefault="00B273C7" w:rsidP="00B273C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. (185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6F5F94A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40D6CAF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18 months</w:t>
            </w:r>
          </w:p>
          <w:p w14:paraId="0B347E8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77E7E2D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A</w:t>
            </w:r>
          </w:p>
          <w:p w14:paraId="15F6BA2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6F1F5514" w14:textId="77777777" w:rsidTr="006D7F75">
        <w:tc>
          <w:tcPr>
            <w:tcW w:w="455" w:type="pct"/>
          </w:tcPr>
          <w:p w14:paraId="08D83212" w14:textId="6CE55AAA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Kordvarkane et al</w:t>
            </w:r>
            <w:r w:rsidR="000A0F8C">
              <w:rPr>
                <w:sz w:val="20"/>
                <w:szCs w:val="20"/>
              </w:rPr>
              <w:t>. [44]</w:t>
            </w:r>
          </w:p>
        </w:tc>
        <w:tc>
          <w:tcPr>
            <w:tcW w:w="430" w:type="pct"/>
          </w:tcPr>
          <w:p w14:paraId="69059FE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 (not subtyped)</w:t>
            </w:r>
          </w:p>
          <w:p w14:paraId="17D41FB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3FD144D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BP ≥140 mmHg or DBP ≥90 mmHg or use of antihypertensive medications</w:t>
            </w:r>
          </w:p>
          <w:p w14:paraId="5A4A96A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7A82D83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age: 54.53 (8.19)</w:t>
            </w:r>
          </w:p>
          <w:p w14:paraId="08ACA0E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61A4798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0.83%</w:t>
            </w:r>
          </w:p>
          <w:p w14:paraId="7DD72D2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42ECD7D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</w:t>
            </w:r>
          </w:p>
          <w:p w14:paraId="1321FBE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19C96C6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Farshchian Hospital clinic in Hamadan</w:t>
            </w:r>
          </w:p>
          <w:p w14:paraId="5F4FF6E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9BF7C5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6212FF6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0DDE24A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1E30367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3AA738DF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8</w:t>
            </w:r>
          </w:p>
          <w:p w14:paraId="3C3D9913" w14:textId="1B2C4B9E" w:rsidR="00344F3A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33)</w:t>
            </w:r>
          </w:p>
          <w:p w14:paraId="22263337" w14:textId="7951E85B" w:rsidR="00344F3A" w:rsidRPr="00545018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. (35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1D7A2F65" w14:textId="77777777" w:rsidR="00344F3A" w:rsidRPr="00545018" w:rsidRDefault="00344F3A" w:rsidP="00013A3C">
            <w:pPr>
              <w:jc w:val="both"/>
              <w:rPr>
                <w:sz w:val="20"/>
                <w:szCs w:val="20"/>
              </w:rPr>
            </w:pPr>
          </w:p>
          <w:p w14:paraId="3C3D863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1F530FE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months</w:t>
            </w:r>
          </w:p>
          <w:p w14:paraId="5096BB0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192FE9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ran</w:t>
            </w:r>
          </w:p>
          <w:p w14:paraId="3F3F013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3C07F22C" w14:textId="77777777" w:rsidTr="006D7F75">
        <w:tc>
          <w:tcPr>
            <w:tcW w:w="455" w:type="pct"/>
          </w:tcPr>
          <w:p w14:paraId="200FCAE4" w14:textId="5BCA7211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lastRenderedPageBreak/>
              <w:t>Kwiringira et al.</w:t>
            </w:r>
            <w:r w:rsidR="000A0F8C">
              <w:rPr>
                <w:sz w:val="20"/>
                <w:szCs w:val="20"/>
              </w:rPr>
              <w:t xml:space="preserve"> [51]</w:t>
            </w:r>
          </w:p>
          <w:p w14:paraId="18E7529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D58227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 (not subtyped)</w:t>
            </w:r>
          </w:p>
          <w:p w14:paraId="392E8D7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49F4DEA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ystolic BP (SBP)≥140 mm Hg and/or diastolic BP (DBP)≥90 mmHg</w:t>
            </w:r>
          </w:p>
          <w:p w14:paraId="520F564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316DF44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18 &gt;50</w:t>
            </w:r>
          </w:p>
          <w:p w14:paraId="624125C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78522E6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9.6%</w:t>
            </w:r>
          </w:p>
          <w:p w14:paraId="03CB4F0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29A4AEE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Quasi-experimental study</w:t>
            </w:r>
          </w:p>
          <w:p w14:paraId="2DD7374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346F6FD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Kalangala and Buvuma Island </w:t>
            </w:r>
          </w:p>
          <w:p w14:paraId="3222399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istricts of Lake Victoria, Uganda</w:t>
            </w:r>
          </w:p>
          <w:p w14:paraId="6607147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8A8FA3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4592DEE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2E7EFB9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5887CE3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6CFEEA72" w14:textId="52B0D85D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2016</w:t>
            </w:r>
            <w:r w:rsidR="00344F3A">
              <w:rPr>
                <w:sz w:val="20"/>
                <w:szCs w:val="20"/>
              </w:rPr>
              <w:t>*</w:t>
            </w:r>
          </w:p>
          <w:p w14:paraId="4B3E18A3" w14:textId="535BA736" w:rsidR="00344F3A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 (2016)</w:t>
            </w:r>
          </w:p>
          <w:p w14:paraId="2843F8E9" w14:textId="276779FB" w:rsidR="00344F3A" w:rsidRPr="00545018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 (2016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2D0F9E71" w14:textId="77777777" w:rsidR="00344F3A" w:rsidRPr="00545018" w:rsidRDefault="00344F3A" w:rsidP="00013A3C">
            <w:pPr>
              <w:jc w:val="both"/>
              <w:rPr>
                <w:sz w:val="20"/>
                <w:szCs w:val="20"/>
              </w:rPr>
            </w:pPr>
          </w:p>
          <w:p w14:paraId="52DFA701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</w:p>
          <w:p w14:paraId="0A7508C9" w14:textId="77777777" w:rsidR="00344F3A" w:rsidRPr="00545018" w:rsidRDefault="00344F3A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46DEB3C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months</w:t>
            </w:r>
          </w:p>
          <w:p w14:paraId="68A2B77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564836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ganda</w:t>
            </w:r>
          </w:p>
          <w:p w14:paraId="3C12E5D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18FD33F8" w14:textId="77777777" w:rsidTr="006D7F75">
        <w:tc>
          <w:tcPr>
            <w:tcW w:w="455" w:type="pct"/>
          </w:tcPr>
          <w:p w14:paraId="17E25B01" w14:textId="3100747B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a et al.</w:t>
            </w:r>
            <w:r w:rsidR="000A0F8C">
              <w:rPr>
                <w:sz w:val="20"/>
                <w:szCs w:val="20"/>
              </w:rPr>
              <w:t xml:space="preserve"> [40]</w:t>
            </w:r>
          </w:p>
          <w:p w14:paraId="61C9E0B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18BFDFB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Hypertension (not subtyped)</w:t>
            </w:r>
          </w:p>
          <w:p w14:paraId="13F76C7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1609E9E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Systolic (S)BP≥140 mmHg </w:t>
            </w:r>
          </w:p>
          <w:p w14:paraId="155F0B6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or diastolic (D)BP≥90 mmHg, or current use of antihypertensive </w:t>
            </w:r>
          </w:p>
          <w:p w14:paraId="7A442E2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dication</w:t>
            </w:r>
          </w:p>
          <w:p w14:paraId="24AB649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5E3DAC6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-</w:t>
            </w:r>
          </w:p>
          <w:p w14:paraId="7F0C895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1EFDD43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70.5%</w:t>
            </w:r>
          </w:p>
          <w:p w14:paraId="0AC2A3A3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680C686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</w:t>
            </w:r>
          </w:p>
          <w:p w14:paraId="3F0DF62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15A8517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Filipino Americans</w:t>
            </w:r>
          </w:p>
          <w:p w14:paraId="754A174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66BB87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5D91682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2E558AB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andom sampling</w:t>
            </w:r>
          </w:p>
          <w:p w14:paraId="22B7739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2D9100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71</w:t>
            </w:r>
          </w:p>
          <w:p w14:paraId="0CB50097" w14:textId="0BF301B5" w:rsidR="00344F3A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</w:t>
            </w:r>
            <w:r w:rsidR="00441CEB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)</w:t>
            </w:r>
          </w:p>
          <w:p w14:paraId="16E46A70" w14:textId="1197E7BD" w:rsidR="00344F3A" w:rsidRPr="00545018" w:rsidRDefault="00344F3A" w:rsidP="00344F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</w:t>
            </w:r>
            <w:r w:rsidR="00441CEB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0C4A0AD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0F8F53B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 months</w:t>
            </w:r>
          </w:p>
          <w:p w14:paraId="088A88D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5B15EC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USA</w:t>
            </w:r>
          </w:p>
          <w:p w14:paraId="408DBFA0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13A3C" w:rsidRPr="00545018" w14:paraId="7258E69D" w14:textId="77777777" w:rsidTr="006D7F75">
        <w:tc>
          <w:tcPr>
            <w:tcW w:w="455" w:type="pct"/>
          </w:tcPr>
          <w:p w14:paraId="44BF7893" w14:textId="35F434F2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Thapa et al.</w:t>
            </w:r>
            <w:r w:rsidR="000A0F8C">
              <w:rPr>
                <w:sz w:val="20"/>
                <w:szCs w:val="20"/>
              </w:rPr>
              <w:t xml:space="preserve"> [53]</w:t>
            </w:r>
          </w:p>
          <w:p w14:paraId="0081842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03B8BE51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6169E89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370CD2EA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ean SBP of 140 mm Hg or higher, or mean DBP of 90 mm Hg or higher, or being on regular antihypertensive therapy</w:t>
            </w:r>
          </w:p>
          <w:p w14:paraId="02041E5F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6" w:type="pct"/>
          </w:tcPr>
          <w:p w14:paraId="730DE14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50.05 (8.45)   </w:t>
            </w:r>
          </w:p>
          <w:p w14:paraId="7689290E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14:paraId="06F8E604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59.1%</w:t>
            </w:r>
          </w:p>
          <w:p w14:paraId="159CD88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8" w:type="pct"/>
          </w:tcPr>
          <w:p w14:paraId="3D2BB246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luster Randomised Trial</w:t>
            </w:r>
          </w:p>
          <w:p w14:paraId="5062EB3D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7DE76BC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 xml:space="preserve">Lekhnath Municipality, Kaski, Gandaki </w:t>
            </w:r>
          </w:p>
          <w:p w14:paraId="321DE13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vince, Nepal</w:t>
            </w:r>
          </w:p>
          <w:p w14:paraId="3F550E69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3D16A46B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ospective</w:t>
            </w:r>
          </w:p>
          <w:p w14:paraId="28AE6148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44D6DAC7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Cluster random sampling</w:t>
            </w:r>
          </w:p>
          <w:p w14:paraId="0193D30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1F14232A" w14:textId="77777777" w:rsidR="00013A3C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395</w:t>
            </w:r>
          </w:p>
          <w:p w14:paraId="52155150" w14:textId="33AA7B78" w:rsidR="00441CEB" w:rsidRDefault="00441CEB" w:rsidP="00441C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. (168)</w:t>
            </w:r>
          </w:p>
          <w:p w14:paraId="16DD4554" w14:textId="2198585A" w:rsidR="00441CEB" w:rsidRPr="00545018" w:rsidRDefault="00441CEB" w:rsidP="00441C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. (2</w:t>
            </w:r>
            <w:r w:rsidRPr="00441CEB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) </w:t>
            </w:r>
            <w:r w:rsidRPr="00545018">
              <w:rPr>
                <w:sz w:val="20"/>
                <w:szCs w:val="20"/>
              </w:rPr>
              <w:t xml:space="preserve"> </w:t>
            </w:r>
          </w:p>
          <w:p w14:paraId="6295D7C0" w14:textId="6C8232BC" w:rsidR="00441CEB" w:rsidRPr="00545018" w:rsidRDefault="00441CEB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" w:type="pct"/>
          </w:tcPr>
          <w:p w14:paraId="2982CFC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60 months</w:t>
            </w:r>
          </w:p>
          <w:p w14:paraId="1A690FF5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4B95F29C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epal</w:t>
            </w:r>
          </w:p>
          <w:p w14:paraId="528924E2" w14:textId="77777777" w:rsidR="00013A3C" w:rsidRPr="00545018" w:rsidRDefault="00013A3C" w:rsidP="00013A3C">
            <w:pPr>
              <w:jc w:val="both"/>
              <w:rPr>
                <w:sz w:val="20"/>
                <w:szCs w:val="20"/>
              </w:rPr>
            </w:pPr>
          </w:p>
        </w:tc>
      </w:tr>
      <w:tr w:rsidR="000C42FB" w:rsidRPr="00545018" w14:paraId="034586C3" w14:textId="77777777" w:rsidTr="006D7F75">
        <w:tc>
          <w:tcPr>
            <w:tcW w:w="455" w:type="pct"/>
          </w:tcPr>
          <w:p w14:paraId="55A98877" w14:textId="141D6B73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Lai et al.</w:t>
            </w:r>
            <w:r w:rsidR="000A0F8C">
              <w:rPr>
                <w:sz w:val="20"/>
                <w:szCs w:val="20"/>
              </w:rPr>
              <w:t xml:space="preserve"> [52]</w:t>
            </w:r>
          </w:p>
        </w:tc>
        <w:tc>
          <w:tcPr>
            <w:tcW w:w="430" w:type="pct"/>
          </w:tcPr>
          <w:p w14:paraId="31BA03D1" w14:textId="77777777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pecified</w:t>
            </w:r>
          </w:p>
          <w:p w14:paraId="63E52AA0" w14:textId="73DE4996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14:paraId="69A11D74" w14:textId="12F5ECA6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SBP ≥140 mmHg and/or DBP ≥90 mmHg or antihypertensive use</w:t>
            </w:r>
          </w:p>
        </w:tc>
        <w:tc>
          <w:tcPr>
            <w:tcW w:w="626" w:type="pct"/>
          </w:tcPr>
          <w:p w14:paraId="64F3E978" w14:textId="7F845805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Mean ≈ 55 years</w:t>
            </w:r>
          </w:p>
        </w:tc>
        <w:tc>
          <w:tcPr>
            <w:tcW w:w="275" w:type="pct"/>
          </w:tcPr>
          <w:p w14:paraId="7C5083DF" w14:textId="1331AF1B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Not reported</w:t>
            </w:r>
          </w:p>
        </w:tc>
        <w:tc>
          <w:tcPr>
            <w:tcW w:w="418" w:type="pct"/>
          </w:tcPr>
          <w:p w14:paraId="37DFF5B4" w14:textId="741758E0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Randomized controlled trial</w:t>
            </w:r>
          </w:p>
        </w:tc>
        <w:tc>
          <w:tcPr>
            <w:tcW w:w="502" w:type="pct"/>
          </w:tcPr>
          <w:p w14:paraId="25E1BF40" w14:textId="3EB980D0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Community health centers</w:t>
            </w:r>
          </w:p>
        </w:tc>
        <w:tc>
          <w:tcPr>
            <w:tcW w:w="430" w:type="pct"/>
          </w:tcPr>
          <w:p w14:paraId="6072D151" w14:textId="6D8F73B7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Prospective</w:t>
            </w:r>
          </w:p>
        </w:tc>
        <w:tc>
          <w:tcPr>
            <w:tcW w:w="413" w:type="pct"/>
          </w:tcPr>
          <w:p w14:paraId="2FD4ECD0" w14:textId="3357309D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Random allocation</w:t>
            </w:r>
          </w:p>
        </w:tc>
        <w:tc>
          <w:tcPr>
            <w:tcW w:w="439" w:type="pct"/>
          </w:tcPr>
          <w:p w14:paraId="168DBFFB" w14:textId="32F0B7B3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300 (Interv. 150; Contr. 150)</w:t>
            </w:r>
          </w:p>
        </w:tc>
        <w:tc>
          <w:tcPr>
            <w:tcW w:w="194" w:type="pct"/>
          </w:tcPr>
          <w:p w14:paraId="570AC08C" w14:textId="57C41E80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6 months</w:t>
            </w:r>
          </w:p>
        </w:tc>
        <w:tc>
          <w:tcPr>
            <w:tcW w:w="291" w:type="pct"/>
          </w:tcPr>
          <w:p w14:paraId="528995D2" w14:textId="19D2F17D" w:rsidR="000C42FB" w:rsidRPr="00545018" w:rsidRDefault="000C42FB" w:rsidP="000C42FB">
            <w:pPr>
              <w:jc w:val="both"/>
              <w:rPr>
                <w:sz w:val="20"/>
                <w:szCs w:val="20"/>
              </w:rPr>
            </w:pPr>
            <w:r w:rsidRPr="000C42FB">
              <w:rPr>
                <w:sz w:val="20"/>
                <w:szCs w:val="20"/>
              </w:rPr>
              <w:t>China</w:t>
            </w:r>
          </w:p>
        </w:tc>
      </w:tr>
    </w:tbl>
    <w:p w14:paraId="5794002E" w14:textId="2399395D" w:rsidR="00560DCE" w:rsidRDefault="00344F3A">
      <w:pPr>
        <w:rPr>
          <w:sz w:val="20"/>
          <w:szCs w:val="20"/>
        </w:rPr>
      </w:pPr>
      <w:r w:rsidRPr="00441CEB">
        <w:rPr>
          <w:sz w:val="20"/>
          <w:szCs w:val="20"/>
        </w:rPr>
        <w:t>Pre: pre-intervention; post: post-intervention</w:t>
      </w:r>
      <w:r w:rsidR="008A7772">
        <w:rPr>
          <w:sz w:val="20"/>
          <w:szCs w:val="20"/>
        </w:rPr>
        <w:t>. Note: throughout the analysis, for the single group design, post-intervention scores were treated as intervention arm while the pre-was treated as the control arm.</w:t>
      </w:r>
    </w:p>
    <w:sectPr w:rsidR="00560DCE" w:rsidSect="00013A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A3C"/>
    <w:rsid w:val="00013A3C"/>
    <w:rsid w:val="000A0F8C"/>
    <w:rsid w:val="000B3971"/>
    <w:rsid w:val="000C42FB"/>
    <w:rsid w:val="00344F3A"/>
    <w:rsid w:val="00352979"/>
    <w:rsid w:val="00404609"/>
    <w:rsid w:val="004413D6"/>
    <w:rsid w:val="00441CEB"/>
    <w:rsid w:val="004437D0"/>
    <w:rsid w:val="004D055A"/>
    <w:rsid w:val="00560DCE"/>
    <w:rsid w:val="005C253F"/>
    <w:rsid w:val="006D720C"/>
    <w:rsid w:val="006D7F75"/>
    <w:rsid w:val="008A7772"/>
    <w:rsid w:val="0090303F"/>
    <w:rsid w:val="00973944"/>
    <w:rsid w:val="00A80EBA"/>
    <w:rsid w:val="00B273C7"/>
    <w:rsid w:val="00B432B2"/>
    <w:rsid w:val="00BD7E33"/>
    <w:rsid w:val="00ED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6A4A"/>
  <w15:chartTrackingRefBased/>
  <w15:docId w15:val="{FB7E7B36-8898-47A6-945F-C2975843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7772"/>
  </w:style>
  <w:style w:type="table" w:styleId="TableGrid">
    <w:name w:val="Table Grid"/>
    <w:basedOn w:val="TableNormal"/>
    <w:uiPriority w:val="39"/>
    <w:rsid w:val="000C4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s</dc:creator>
  <cp:keywords/>
  <dc:description/>
  <cp:lastModifiedBy>USER</cp:lastModifiedBy>
  <cp:revision>3</cp:revision>
  <dcterms:created xsi:type="dcterms:W3CDTF">2026-03-06T19:57:00Z</dcterms:created>
  <dcterms:modified xsi:type="dcterms:W3CDTF">2026-03-06T20:00:00Z</dcterms:modified>
</cp:coreProperties>
</file>